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E27" w:rsidRPr="006608F0" w:rsidRDefault="006608F0" w:rsidP="006608F0">
      <w:pPr>
        <w:jc w:val="center"/>
        <w:rPr>
          <w:b/>
          <w:sz w:val="28"/>
          <w:szCs w:val="28"/>
        </w:rPr>
      </w:pPr>
      <w:r w:rsidRPr="006608F0">
        <w:rPr>
          <w:b/>
          <w:sz w:val="28"/>
          <w:szCs w:val="28"/>
        </w:rPr>
        <w:t>S</w:t>
      </w:r>
      <w:r w:rsidR="00D75E27" w:rsidRPr="006608F0">
        <w:rPr>
          <w:rFonts w:hint="eastAsia"/>
          <w:b/>
          <w:sz w:val="28"/>
          <w:szCs w:val="28"/>
        </w:rPr>
        <w:t>upporting information</w:t>
      </w:r>
      <w:r w:rsidR="00D75E27" w:rsidRPr="006608F0">
        <w:rPr>
          <w:b/>
          <w:sz w:val="28"/>
          <w:szCs w:val="28"/>
        </w:rPr>
        <w:t>—</w:t>
      </w:r>
      <w:r w:rsidRPr="006608F0">
        <w:rPr>
          <w:rFonts w:hint="eastAsia"/>
          <w:b/>
          <w:sz w:val="28"/>
          <w:szCs w:val="28"/>
        </w:rPr>
        <w:t xml:space="preserve">the </w:t>
      </w:r>
      <w:r w:rsidR="00D75E27" w:rsidRPr="006608F0">
        <w:rPr>
          <w:rFonts w:hint="eastAsia"/>
          <w:b/>
          <w:sz w:val="28"/>
          <w:szCs w:val="28"/>
        </w:rPr>
        <w:t>43 excluded studies</w:t>
      </w:r>
    </w:p>
    <w:p w:rsidR="00537022" w:rsidRDefault="00D75E27" w:rsidP="00D75E27">
      <w:pPr>
        <w:pStyle w:val="a4"/>
        <w:numPr>
          <w:ilvl w:val="0"/>
          <w:numId w:val="6"/>
        </w:numPr>
        <w:ind w:leftChars="0"/>
      </w:pPr>
      <w:r>
        <w:t>D</w:t>
      </w:r>
      <w:r>
        <w:rPr>
          <w:rFonts w:hint="eastAsia"/>
        </w:rPr>
        <w:t xml:space="preserve">ifferent comparison: </w:t>
      </w:r>
      <w:r w:rsidR="004056F6">
        <w:fldChar w:fldCharType="begin">
          <w:fldData xml:space="preserve">PjE2ODEwNTkyPC9hY2Nlc3Npb24tbnVtPjx1cmxzPjxyZWxhdGVkLXVybHM+PHVybD5odHRwOi8v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</w:fldData>
        </w:fldChar>
      </w:r>
      <w:r w:rsidR="00537022">
        <w:instrText xml:space="preserve"> ADDIN EN.CITE </w:instrText>
      </w:r>
      <w:r w:rsidR="004056F6">
        <w:fldChar w:fldCharType="begin">
          <w:fldData xml:space="preserve">PEVuZE5vdGU+PENpdGU+PEF1dGhvcj5LaWxnZXJ0PC9BdXRob3I+PFllYXI+MjAxNDwvWWVhcj48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==
</w:fldData>
        </w:fldChar>
      </w:r>
      <w:r w:rsidR="00537022">
        <w:instrText xml:space="preserve"> ADDIN EN.CITE.DATA </w:instrText>
      </w:r>
      <w:r w:rsidR="004056F6">
        <w:fldChar w:fldCharType="end"/>
      </w:r>
      <w:r w:rsidR="004056F6">
        <w:fldChar w:fldCharType="begin">
          <w:fldData xml:space="preserve">PjE2ODEwNTkyPC9hY2Nlc3Npb24tbnVtPjx1cmxzPjxyZWxhdGVkLXVybHM+PHVybD5odHRwOi8v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</w:fldData>
        </w:fldChar>
      </w:r>
      <w:r w:rsidR="00537022">
        <w:instrText xml:space="preserve"> ADDIN EN.CITE.DATA </w:instrText>
      </w:r>
      <w:r w:rsidR="004056F6">
        <w:fldChar w:fldCharType="end"/>
      </w:r>
      <w:r w:rsidR="004056F6">
        <w:fldChar w:fldCharType="separate"/>
      </w:r>
      <w:r w:rsidR="00537022">
        <w:rPr>
          <w:noProof/>
        </w:rPr>
        <w:t>[</w:t>
      </w:r>
      <w:hyperlink w:anchor="_ENREF_1" w:tooltip="Kilgert, 2014 #35" w:history="1">
        <w:r w:rsidR="006608F0">
          <w:rPr>
            <w:noProof/>
          </w:rPr>
          <w:t>1-28</w:t>
        </w:r>
      </w:hyperlink>
      <w:r w:rsidR="00537022">
        <w:rPr>
          <w:noProof/>
        </w:rPr>
        <w:t>]</w:t>
      </w:r>
      <w:r w:rsidR="004056F6">
        <w:fldChar w:fldCharType="end"/>
      </w:r>
    </w:p>
    <w:p w:rsidR="00C928B8" w:rsidRDefault="00C928B8" w:rsidP="00D75E27">
      <w:pPr>
        <w:pStyle w:val="a4"/>
        <w:numPr>
          <w:ilvl w:val="0"/>
          <w:numId w:val="6"/>
        </w:numPr>
        <w:ind w:leftChars="0"/>
      </w:pPr>
      <w:r>
        <w:t>N</w:t>
      </w:r>
      <w:r>
        <w:rPr>
          <w:rFonts w:hint="eastAsia"/>
        </w:rPr>
        <w:t xml:space="preserve">ot randomized: </w:t>
      </w:r>
    </w:p>
    <w:p w:rsidR="006608F0" w:rsidRDefault="006608F0" w:rsidP="006608F0">
      <w:pPr>
        <w:pStyle w:val="a4"/>
        <w:ind w:leftChars="0" w:left="360"/>
      </w:pPr>
      <w:r>
        <w:t>P</w:t>
      </w:r>
      <w:r>
        <w:rPr>
          <w:rFonts w:hint="eastAsia"/>
        </w:rPr>
        <w:t xml:space="preserve">rospective: </w:t>
      </w:r>
      <w:r w:rsidR="004056F6">
        <w:fldChar w:fldCharType="begin">
          <w:fldData xml:space="preserve">PEVuZE5vdGU+PENpdGU+PEF1dGhvcj5MaWdodGRhbGU8L0F1dGhvcj48WWVhcj4yMDA4PC9ZZWFy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=
</w:fldData>
        </w:fldChar>
      </w:r>
      <w:r>
        <w:instrText xml:space="preserve"> ADDIN EN.CITE </w:instrText>
      </w:r>
      <w:r w:rsidR="004056F6">
        <w:fldChar w:fldCharType="begin">
          <w:fldData xml:space="preserve">PEVuZE5vdGU+PENpdGU+PEF1dGhvcj5MaWdodGRhbGU8L0F1dGhvcj48WWVhcj4yMDA4PC9ZZWFy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=
</w:fldData>
        </w:fldChar>
      </w:r>
      <w:r>
        <w:instrText xml:space="preserve"> ADDIN EN.CITE.DATA </w:instrText>
      </w:r>
      <w:r w:rsidR="004056F6">
        <w:fldChar w:fldCharType="end"/>
      </w:r>
      <w:r w:rsidR="004056F6">
        <w:fldChar w:fldCharType="separate"/>
      </w:r>
      <w:r>
        <w:rPr>
          <w:noProof/>
        </w:rPr>
        <w:t>[</w:t>
      </w:r>
      <w:hyperlink w:anchor="_ENREF_29" w:tooltip="Lightdale, 2008 #188" w:history="1">
        <w:r>
          <w:rPr>
            <w:noProof/>
          </w:rPr>
          <w:t>29</w:t>
        </w:r>
      </w:hyperlink>
      <w:r>
        <w:rPr>
          <w:noProof/>
        </w:rPr>
        <w:t>]</w:t>
      </w:r>
      <w:r w:rsidR="004056F6">
        <w:fldChar w:fldCharType="end"/>
      </w:r>
    </w:p>
    <w:p w:rsidR="006608F0" w:rsidRDefault="006608F0" w:rsidP="006608F0">
      <w:pPr>
        <w:pStyle w:val="a4"/>
        <w:ind w:leftChars="0" w:left="360"/>
      </w:pPr>
      <w:r>
        <w:rPr>
          <w:rFonts w:hint="eastAsia"/>
        </w:rPr>
        <w:t xml:space="preserve">Retrospective cohort: </w:t>
      </w:r>
      <w:r w:rsidR="004056F6">
        <w:fldChar w:fldCharType="begin">
          <w:fldData xml:space="preserve">PEVuZE5vdGU+PENpdGU+PEF1dGhvcj5Db2hlbjwvQXV0aG9yPjxZZWFyPjIwMTQ8L1llYXI+PFJl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</w:fldData>
        </w:fldChar>
      </w:r>
      <w:r>
        <w:instrText xml:space="preserve"> ADDIN EN.CITE </w:instrText>
      </w:r>
      <w:r w:rsidR="004056F6">
        <w:fldChar w:fldCharType="begin">
          <w:fldData xml:space="preserve">PEVuZE5vdGU+PENpdGU+PEF1dGhvcj5Db2hlbjwvQXV0aG9yPjxZZWFyPjIwMTQ8L1llYXI+PFJl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</w:fldData>
        </w:fldChar>
      </w:r>
      <w:r>
        <w:instrText xml:space="preserve"> ADDIN EN.CITE.DATA </w:instrText>
      </w:r>
      <w:r w:rsidR="004056F6">
        <w:fldChar w:fldCharType="end"/>
      </w:r>
      <w:r w:rsidR="004056F6">
        <w:fldChar w:fldCharType="separate"/>
      </w:r>
      <w:r>
        <w:rPr>
          <w:noProof/>
        </w:rPr>
        <w:t>[</w:t>
      </w:r>
      <w:hyperlink w:anchor="_ENREF_30" w:tooltip="Cohen, 2014 #66" w:history="1">
        <w:r>
          <w:rPr>
            <w:noProof/>
          </w:rPr>
          <w:t>30-32</w:t>
        </w:r>
      </w:hyperlink>
      <w:r>
        <w:rPr>
          <w:noProof/>
        </w:rPr>
        <w:t>]</w:t>
      </w:r>
      <w:r w:rsidR="004056F6">
        <w:fldChar w:fldCharType="end"/>
      </w:r>
    </w:p>
    <w:p w:rsidR="006608F0" w:rsidRDefault="006608F0" w:rsidP="006608F0">
      <w:pPr>
        <w:pStyle w:val="a4"/>
        <w:ind w:leftChars="0" w:left="360"/>
      </w:pPr>
      <w:r>
        <w:t>M</w:t>
      </w:r>
      <w:r>
        <w:rPr>
          <w:rFonts w:hint="eastAsia"/>
        </w:rPr>
        <w:t xml:space="preserve">eta-analysis: </w:t>
      </w:r>
      <w:r w:rsidR="004056F6">
        <w:fldChar w:fldCharType="begin">
          <w:fldData xml:space="preserve">PEVuZE5vdGU+PENpdGU+PEF1dGhvcj5NY1F1YWlkPC9BdXRob3I+PFllYXI+MjAwODwvWWVhcj48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==
</w:fldData>
        </w:fldChar>
      </w:r>
      <w:r>
        <w:instrText xml:space="preserve"> ADDIN EN.CITE </w:instrText>
      </w:r>
      <w:r w:rsidR="004056F6">
        <w:fldChar w:fldCharType="begin">
          <w:fldData xml:space="preserve">PEVuZE5vdGU+PENpdGU+PEF1dGhvcj5NY1F1YWlkPC9BdXRob3I+PFllYXI+MjAwODwvWWVhcj48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==
</w:fldData>
        </w:fldChar>
      </w:r>
      <w:r>
        <w:instrText xml:space="preserve"> ADDIN EN.CITE.DATA </w:instrText>
      </w:r>
      <w:r w:rsidR="004056F6">
        <w:fldChar w:fldCharType="end"/>
      </w:r>
      <w:r w:rsidR="004056F6">
        <w:fldChar w:fldCharType="separate"/>
      </w:r>
      <w:r>
        <w:rPr>
          <w:noProof/>
        </w:rPr>
        <w:t>[</w:t>
      </w:r>
      <w:hyperlink w:anchor="_ENREF_33" w:tooltip="McQuaid, 2008 #186" w:history="1">
        <w:r>
          <w:rPr>
            <w:noProof/>
          </w:rPr>
          <w:t>33</w:t>
        </w:r>
      </w:hyperlink>
      <w:r>
        <w:rPr>
          <w:noProof/>
        </w:rPr>
        <w:t xml:space="preserve">, </w:t>
      </w:r>
      <w:hyperlink w:anchor="_ENREF_34" w:tooltip="Qadeer, 2005 #226" w:history="1">
        <w:r>
          <w:rPr>
            <w:noProof/>
          </w:rPr>
          <w:t>34</w:t>
        </w:r>
      </w:hyperlink>
      <w:r>
        <w:rPr>
          <w:noProof/>
        </w:rPr>
        <w:t>]</w:t>
      </w:r>
      <w:r w:rsidR="004056F6">
        <w:fldChar w:fldCharType="end"/>
      </w:r>
    </w:p>
    <w:p w:rsidR="00C928B8" w:rsidRDefault="006608F0" w:rsidP="008152A4">
      <w:pPr>
        <w:pStyle w:val="a4"/>
        <w:ind w:leftChars="0" w:left="360"/>
      </w:pPr>
      <w:r>
        <w:rPr>
          <w:rFonts w:hint="eastAsia"/>
        </w:rPr>
        <w:t>Review</w:t>
      </w:r>
      <w:r w:rsidR="00C928B8" w:rsidRPr="00C928B8">
        <w:rPr>
          <w:rFonts w:hint="eastAsia"/>
        </w:rPr>
        <w:t xml:space="preserve">: </w:t>
      </w:r>
      <w:r w:rsidR="004056F6">
        <w:fldChar w:fldCharType="begin">
          <w:fldData xml:space="preserve">PEVuZE5vdGU+PENpdGU+PEF1dGhvcj5LaXJpeWFtYTwvQXV0aG9yPjxZZWFyPjIwMTQ8L1llYXI+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EMDA3Mjc0PC9wYWdlcz48dm9sdW1lPjY8L3ZvbHVt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</w:fldData>
        </w:fldChar>
      </w:r>
      <w:r>
        <w:instrText xml:space="preserve"> ADDIN EN.CITE </w:instrText>
      </w:r>
      <w:r w:rsidR="004056F6">
        <w:fldChar w:fldCharType="begin">
          <w:fldData xml:space="preserve">PEVuZE5vdGU+PENpdGU+PEF1dGhvcj5LaXJpeWFtYTwvQXV0aG9yPjxZZWFyPjIwMTQ8L1llYXI+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EMDA3Mjc0PC9wYWdlcz48dm9sdW1lPjY8L3ZvbHVt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</w:fldData>
        </w:fldChar>
      </w:r>
      <w:r>
        <w:instrText xml:space="preserve"> ADDIN EN.CITE.DATA </w:instrText>
      </w:r>
      <w:r w:rsidR="004056F6">
        <w:fldChar w:fldCharType="end"/>
      </w:r>
      <w:r w:rsidR="004056F6">
        <w:fldChar w:fldCharType="separate"/>
      </w:r>
      <w:r>
        <w:rPr>
          <w:noProof/>
        </w:rPr>
        <w:t>[</w:t>
      </w:r>
      <w:hyperlink w:anchor="_ENREF_35" w:tooltip="Kiriyama, 2014 #34" w:history="1">
        <w:r>
          <w:rPr>
            <w:noProof/>
          </w:rPr>
          <w:t>35-43</w:t>
        </w:r>
      </w:hyperlink>
      <w:r>
        <w:rPr>
          <w:noProof/>
        </w:rPr>
        <w:t>]</w:t>
      </w:r>
      <w:r w:rsidR="004056F6">
        <w:fldChar w:fldCharType="end"/>
      </w:r>
    </w:p>
    <w:p w:rsidR="00CA50FF" w:rsidRPr="00E1485F" w:rsidRDefault="00CA50FF" w:rsidP="00CA50FF"/>
    <w:p w:rsidR="006608F0" w:rsidRPr="006608F0" w:rsidRDefault="004056F6" w:rsidP="006608F0">
      <w:pPr>
        <w:pStyle w:val="EndNoteBibliography"/>
        <w:ind w:left="720" w:hanging="720"/>
      </w:pPr>
      <w:r w:rsidRPr="004056F6">
        <w:fldChar w:fldCharType="begin"/>
      </w:r>
      <w:r w:rsidR="00635C1F">
        <w:instrText xml:space="preserve"> ADDIN EN.REFLIST </w:instrText>
      </w:r>
      <w:r w:rsidRPr="004056F6">
        <w:fldChar w:fldCharType="separate"/>
      </w:r>
      <w:bookmarkStart w:id="0" w:name="_ENREF_1"/>
      <w:r w:rsidR="006608F0" w:rsidRPr="006608F0">
        <w:t>1.</w:t>
      </w:r>
      <w:r w:rsidR="006608F0" w:rsidRPr="006608F0">
        <w:tab/>
        <w:t xml:space="preserve">Kilgert, B., et al., </w:t>
      </w:r>
      <w:r w:rsidR="006608F0" w:rsidRPr="006608F0">
        <w:rPr>
          <w:i/>
        </w:rPr>
        <w:t>Prospective long-term assessment of sedation-related adverse events and patient satisfaction for upper endoscopy and colonoscopy.</w:t>
      </w:r>
      <w:r w:rsidR="006608F0" w:rsidRPr="006608F0">
        <w:t xml:space="preserve"> Digestion, 2014. </w:t>
      </w:r>
      <w:r w:rsidR="006608F0" w:rsidRPr="006608F0">
        <w:rPr>
          <w:b/>
        </w:rPr>
        <w:t>90</w:t>
      </w:r>
      <w:r w:rsidR="006608F0" w:rsidRPr="006608F0">
        <w:t>(1): p. 42-8.</w:t>
      </w:r>
      <w:bookmarkEnd w:id="0"/>
    </w:p>
    <w:p w:rsidR="006608F0" w:rsidRPr="006608F0" w:rsidRDefault="006608F0" w:rsidP="006608F0">
      <w:pPr>
        <w:pStyle w:val="EndNoteBibliography"/>
        <w:ind w:left="720" w:hanging="720"/>
      </w:pPr>
      <w:bookmarkStart w:id="1" w:name="_ENREF_2"/>
      <w:r w:rsidRPr="006608F0">
        <w:t>2.</w:t>
      </w:r>
      <w:r w:rsidRPr="006608F0">
        <w:tab/>
        <w:t xml:space="preserve">Eberl, S., et al., </w:t>
      </w:r>
      <w:r w:rsidRPr="006608F0">
        <w:rPr>
          <w:i/>
        </w:rPr>
        <w:t>Is "really conscious" sedation with solely an opioid an alternative to every day used sedation regimes for colonoscopies in a teaching hospital? Midazolam/fentanyl, propofol/alfentanil, or alfentanil only for colonoscopy: a randomized trial.</w:t>
      </w:r>
      <w:r w:rsidRPr="006608F0">
        <w:t xml:space="preserve"> Tech Coloproctol, 2014. </w:t>
      </w:r>
      <w:r w:rsidRPr="006608F0">
        <w:rPr>
          <w:b/>
        </w:rPr>
        <w:t>18</w:t>
      </w:r>
      <w:r w:rsidRPr="006608F0">
        <w:t>(8): p. 745-52.</w:t>
      </w:r>
      <w:bookmarkEnd w:id="1"/>
    </w:p>
    <w:p w:rsidR="006608F0" w:rsidRPr="006608F0" w:rsidRDefault="006608F0" w:rsidP="006608F0">
      <w:pPr>
        <w:pStyle w:val="EndNoteBibliography"/>
        <w:ind w:left="720" w:hanging="720"/>
      </w:pPr>
      <w:bookmarkStart w:id="2" w:name="_ENREF_3"/>
      <w:r w:rsidRPr="006608F0">
        <w:t>3.</w:t>
      </w:r>
      <w:r w:rsidRPr="006608F0">
        <w:tab/>
        <w:t xml:space="preserve">Watkins, T.J., et al., </w:t>
      </w:r>
      <w:r w:rsidRPr="006608F0">
        <w:rPr>
          <w:i/>
        </w:rPr>
        <w:t>Evaluation of postprocedure cognitive function using 3 distinct standard sedation regimens for endoscopic procedures.</w:t>
      </w:r>
      <w:r w:rsidRPr="006608F0">
        <w:t xml:space="preserve"> AANA J, 2014. </w:t>
      </w:r>
      <w:r w:rsidRPr="006608F0">
        <w:rPr>
          <w:b/>
        </w:rPr>
        <w:t>82</w:t>
      </w:r>
      <w:r w:rsidRPr="006608F0">
        <w:t>(2): p. 133-9.</w:t>
      </w:r>
      <w:bookmarkEnd w:id="2"/>
    </w:p>
    <w:p w:rsidR="006608F0" w:rsidRPr="006608F0" w:rsidRDefault="006608F0" w:rsidP="006608F0">
      <w:pPr>
        <w:pStyle w:val="EndNoteBibliography"/>
        <w:ind w:left="720" w:hanging="720"/>
      </w:pPr>
      <w:bookmarkStart w:id="3" w:name="_ENREF_4"/>
      <w:r w:rsidRPr="006608F0">
        <w:t>4.</w:t>
      </w:r>
      <w:r w:rsidRPr="006608F0">
        <w:tab/>
        <w:t xml:space="preserve">Oh, J.E., H.J. Lee, and Y.H. Lee, </w:t>
      </w:r>
      <w:r w:rsidRPr="006608F0">
        <w:rPr>
          <w:i/>
        </w:rPr>
        <w:t>Propofol versus Midazolam for Sedation during Esophagogastroduodenoscopy in Children.</w:t>
      </w:r>
      <w:r w:rsidRPr="006608F0">
        <w:t xml:space="preserve"> Clin Endosc, 2013. </w:t>
      </w:r>
      <w:r w:rsidRPr="006608F0">
        <w:rPr>
          <w:b/>
        </w:rPr>
        <w:t>46</w:t>
      </w:r>
      <w:r w:rsidRPr="006608F0">
        <w:t>(4): p. 368-72.</w:t>
      </w:r>
      <w:bookmarkEnd w:id="3"/>
    </w:p>
    <w:p w:rsidR="006608F0" w:rsidRPr="006608F0" w:rsidRDefault="006608F0" w:rsidP="006608F0">
      <w:pPr>
        <w:pStyle w:val="EndNoteBibliography"/>
        <w:ind w:left="720" w:hanging="720"/>
      </w:pPr>
      <w:bookmarkStart w:id="4" w:name="_ENREF_5"/>
      <w:r w:rsidRPr="006608F0">
        <w:t>5.</w:t>
      </w:r>
      <w:r w:rsidRPr="006608F0">
        <w:tab/>
        <w:t xml:space="preserve">Lera dos Santos, M.E., et al., </w:t>
      </w:r>
      <w:r w:rsidRPr="006608F0">
        <w:rPr>
          <w:i/>
        </w:rPr>
        <w:t>Deep sedation during gastrointestinal endoscopy: propofol-fentanyl and midazolam-fentanyl regimens.</w:t>
      </w:r>
      <w:r w:rsidRPr="006608F0">
        <w:t xml:space="preserve"> World J Gastroenterol, 2013. </w:t>
      </w:r>
      <w:r w:rsidRPr="006608F0">
        <w:rPr>
          <w:b/>
        </w:rPr>
        <w:t>19</w:t>
      </w:r>
      <w:r w:rsidRPr="006608F0">
        <w:t>(22): p. 3439-46.</w:t>
      </w:r>
      <w:bookmarkEnd w:id="4"/>
    </w:p>
    <w:p w:rsidR="006608F0" w:rsidRPr="006608F0" w:rsidRDefault="006608F0" w:rsidP="006608F0">
      <w:pPr>
        <w:pStyle w:val="EndNoteBibliography"/>
        <w:ind w:left="720" w:hanging="720"/>
      </w:pPr>
      <w:bookmarkStart w:id="5" w:name="_ENREF_6"/>
      <w:r w:rsidRPr="006608F0">
        <w:t>6.</w:t>
      </w:r>
      <w:r w:rsidRPr="006608F0">
        <w:tab/>
        <w:t xml:space="preserve">Zuo, X.L., et al., </w:t>
      </w:r>
      <w:r w:rsidRPr="006608F0">
        <w:rPr>
          <w:i/>
        </w:rPr>
        <w:t>Propofol vs midazolam plus fentanyl for upper gastrointestinal endomicroscopy: a randomized trial.</w:t>
      </w:r>
      <w:r w:rsidRPr="006608F0">
        <w:t xml:space="preserve"> World J Gastroenterol, 2012. </w:t>
      </w:r>
      <w:r w:rsidRPr="006608F0">
        <w:rPr>
          <w:b/>
        </w:rPr>
        <w:t>18</w:t>
      </w:r>
      <w:r w:rsidRPr="006608F0">
        <w:t>(15): p. 1814-21.</w:t>
      </w:r>
      <w:bookmarkEnd w:id="5"/>
    </w:p>
    <w:p w:rsidR="006608F0" w:rsidRPr="006608F0" w:rsidRDefault="006608F0" w:rsidP="006608F0">
      <w:pPr>
        <w:pStyle w:val="EndNoteBibliography"/>
        <w:ind w:left="720" w:hanging="720"/>
      </w:pPr>
      <w:bookmarkStart w:id="6" w:name="_ENREF_7"/>
      <w:r w:rsidRPr="006608F0">
        <w:t>7.</w:t>
      </w:r>
      <w:r w:rsidRPr="006608F0">
        <w:tab/>
        <w:t xml:space="preserve">Levitzky, B.E., et al., </w:t>
      </w:r>
      <w:r w:rsidRPr="006608F0">
        <w:rPr>
          <w:i/>
        </w:rPr>
        <w:t>Moderate sedation for elective upper endoscopy with balanced propofol versus fentanyl and midazolam alone: a randomized clinical trial.</w:t>
      </w:r>
      <w:r w:rsidRPr="006608F0">
        <w:t xml:space="preserve"> Endoscopy, 2012. </w:t>
      </w:r>
      <w:r w:rsidRPr="006608F0">
        <w:rPr>
          <w:b/>
        </w:rPr>
        <w:t>44</w:t>
      </w:r>
      <w:r w:rsidRPr="006608F0">
        <w:t>(1): p. 13-20.</w:t>
      </w:r>
      <w:bookmarkEnd w:id="6"/>
    </w:p>
    <w:p w:rsidR="006608F0" w:rsidRPr="006608F0" w:rsidRDefault="006608F0" w:rsidP="006608F0">
      <w:pPr>
        <w:pStyle w:val="EndNoteBibliography"/>
        <w:ind w:left="720" w:hanging="720"/>
      </w:pPr>
      <w:bookmarkStart w:id="7" w:name="_ENREF_8"/>
      <w:r w:rsidRPr="006608F0">
        <w:t>8.</w:t>
      </w:r>
      <w:r w:rsidRPr="006608F0">
        <w:tab/>
        <w:t xml:space="preserve">Kiriyama, S., et al., </w:t>
      </w:r>
      <w:r w:rsidRPr="006608F0">
        <w:rPr>
          <w:i/>
        </w:rPr>
        <w:t>Safe and effective sedation in endoscopic submucosal dissection for early gastric cancer: a randomized comparison between propofol continuous infusion and intermittent midazolam injection.</w:t>
      </w:r>
      <w:r w:rsidRPr="006608F0">
        <w:t xml:space="preserve"> J Gastroenterol, 2010. </w:t>
      </w:r>
      <w:r w:rsidRPr="006608F0">
        <w:rPr>
          <w:b/>
        </w:rPr>
        <w:t>45</w:t>
      </w:r>
      <w:r w:rsidRPr="006608F0">
        <w:t>(8): p. 831-7.</w:t>
      </w:r>
      <w:bookmarkEnd w:id="7"/>
    </w:p>
    <w:p w:rsidR="006608F0" w:rsidRPr="006608F0" w:rsidRDefault="006608F0" w:rsidP="006608F0">
      <w:pPr>
        <w:pStyle w:val="EndNoteBibliography"/>
        <w:ind w:left="720" w:hanging="720"/>
      </w:pPr>
      <w:bookmarkStart w:id="8" w:name="_ENREF_9"/>
      <w:r w:rsidRPr="006608F0">
        <w:t>9.</w:t>
      </w:r>
      <w:r w:rsidRPr="006608F0">
        <w:tab/>
        <w:t xml:space="preserve">Schilling, D., et al., </w:t>
      </w:r>
      <w:r w:rsidRPr="006608F0">
        <w:rPr>
          <w:i/>
        </w:rPr>
        <w:t>Sedation with propofol for interventional endoscopy by trained nurses in high-risk octogenarians: a prospective, randomized, controlled study.</w:t>
      </w:r>
      <w:r w:rsidRPr="006608F0">
        <w:t xml:space="preserve"> Endoscopy, 2009. </w:t>
      </w:r>
      <w:r w:rsidRPr="006608F0">
        <w:rPr>
          <w:b/>
        </w:rPr>
        <w:t>41</w:t>
      </w:r>
      <w:r w:rsidRPr="006608F0">
        <w:t>(4): p. 295-8.</w:t>
      </w:r>
      <w:bookmarkEnd w:id="8"/>
    </w:p>
    <w:p w:rsidR="006608F0" w:rsidRPr="006608F0" w:rsidRDefault="006608F0" w:rsidP="006608F0">
      <w:pPr>
        <w:pStyle w:val="EndNoteBibliography"/>
        <w:ind w:left="720" w:hanging="720"/>
      </w:pPr>
      <w:bookmarkStart w:id="9" w:name="_ENREF_10"/>
      <w:r w:rsidRPr="006608F0">
        <w:t>10.</w:t>
      </w:r>
      <w:r w:rsidRPr="006608F0">
        <w:tab/>
        <w:t xml:space="preserve">Dewitt, J., et al., </w:t>
      </w:r>
      <w:r w:rsidRPr="006608F0">
        <w:rPr>
          <w:i/>
        </w:rPr>
        <w:t>Nurse-administered propofol sedation compared with midazolam and meperidine for EUS: a prospective, randomized trial.</w:t>
      </w:r>
      <w:r w:rsidRPr="006608F0">
        <w:t xml:space="preserve"> Gastrointest Endosc, 2008. </w:t>
      </w:r>
      <w:r w:rsidRPr="006608F0">
        <w:rPr>
          <w:b/>
        </w:rPr>
        <w:t>68</w:t>
      </w:r>
      <w:r w:rsidRPr="006608F0">
        <w:t>(3): p. 499-509.</w:t>
      </w:r>
      <w:bookmarkEnd w:id="9"/>
    </w:p>
    <w:p w:rsidR="006608F0" w:rsidRPr="006608F0" w:rsidRDefault="006608F0" w:rsidP="006608F0">
      <w:pPr>
        <w:pStyle w:val="EndNoteBibliography"/>
        <w:ind w:left="720" w:hanging="720"/>
      </w:pPr>
      <w:bookmarkStart w:id="10" w:name="_ENREF_11"/>
      <w:r w:rsidRPr="006608F0">
        <w:t>11.</w:t>
      </w:r>
      <w:r w:rsidRPr="006608F0">
        <w:tab/>
        <w:t xml:space="preserve">Kongkam, P., et al., </w:t>
      </w:r>
      <w:r w:rsidRPr="006608F0">
        <w:rPr>
          <w:i/>
        </w:rPr>
        <w:t xml:space="preserve">Propofol infusion versus intermittent meperidine and midazolam </w:t>
      </w:r>
      <w:r w:rsidRPr="006608F0">
        <w:rPr>
          <w:i/>
        </w:rPr>
        <w:lastRenderedPageBreak/>
        <w:t>injection for conscious sedation in ERCP.</w:t>
      </w:r>
      <w:r w:rsidRPr="006608F0">
        <w:t xml:space="preserve"> J Gastrointestin Liver Dis, 2008. </w:t>
      </w:r>
      <w:r w:rsidRPr="006608F0">
        <w:rPr>
          <w:b/>
        </w:rPr>
        <w:t>17</w:t>
      </w:r>
      <w:r w:rsidRPr="006608F0">
        <w:t>(3): p. 291-7.</w:t>
      </w:r>
      <w:bookmarkEnd w:id="10"/>
    </w:p>
    <w:p w:rsidR="006608F0" w:rsidRPr="006608F0" w:rsidRDefault="006608F0" w:rsidP="006608F0">
      <w:pPr>
        <w:pStyle w:val="EndNoteBibliography"/>
        <w:ind w:left="720" w:hanging="720"/>
      </w:pPr>
      <w:bookmarkStart w:id="11" w:name="_ENREF_12"/>
      <w:r w:rsidRPr="006608F0">
        <w:t>12.</w:t>
      </w:r>
      <w:r w:rsidRPr="006608F0">
        <w:tab/>
        <w:t xml:space="preserve">Mandel, J.E., et al., </w:t>
      </w:r>
      <w:r w:rsidRPr="006608F0">
        <w:rPr>
          <w:i/>
        </w:rPr>
        <w:t>A randomized, controlled, double-blind trial of patient-controlled sedation with propofol/remifentanil versus midazolam/fentanyl for colonoscopy.</w:t>
      </w:r>
      <w:r w:rsidRPr="006608F0">
        <w:t xml:space="preserve"> Anesth Analg, 2008. </w:t>
      </w:r>
      <w:r w:rsidRPr="006608F0">
        <w:rPr>
          <w:b/>
        </w:rPr>
        <w:t>106</w:t>
      </w:r>
      <w:r w:rsidRPr="006608F0">
        <w:t>(2): p. 434-9, table of contents.</w:t>
      </w:r>
      <w:bookmarkEnd w:id="11"/>
    </w:p>
    <w:p w:rsidR="006608F0" w:rsidRPr="006608F0" w:rsidRDefault="006608F0" w:rsidP="006608F0">
      <w:pPr>
        <w:pStyle w:val="EndNoteBibliography"/>
        <w:ind w:left="720" w:hanging="720"/>
      </w:pPr>
      <w:bookmarkStart w:id="12" w:name="_ENREF_13"/>
      <w:r w:rsidRPr="006608F0">
        <w:t>13.</w:t>
      </w:r>
      <w:r w:rsidRPr="006608F0">
        <w:tab/>
        <w:t xml:space="preserve">Agostoni, M., et al., </w:t>
      </w:r>
      <w:r w:rsidRPr="006608F0">
        <w:rPr>
          <w:i/>
        </w:rPr>
        <w:t>Midazolam and pethidine versus propofol and fentanyl patient controlled sedation/analgesia for upper gastrointestinal tract ultrasound endoscopy: a prospective randomized controlled trial.</w:t>
      </w:r>
      <w:r w:rsidRPr="006608F0">
        <w:t xml:space="preserve"> Dig Liver Dis, 2007. </w:t>
      </w:r>
      <w:r w:rsidRPr="006608F0">
        <w:rPr>
          <w:b/>
        </w:rPr>
        <w:t>39</w:t>
      </w:r>
      <w:r w:rsidRPr="006608F0">
        <w:t>(11): p. 1024-9.</w:t>
      </w:r>
      <w:bookmarkEnd w:id="12"/>
    </w:p>
    <w:p w:rsidR="006608F0" w:rsidRPr="006608F0" w:rsidRDefault="006608F0" w:rsidP="006608F0">
      <w:pPr>
        <w:pStyle w:val="EndNoteBibliography"/>
        <w:ind w:left="720" w:hanging="720"/>
      </w:pPr>
      <w:bookmarkStart w:id="13" w:name="_ENREF_14"/>
      <w:r w:rsidRPr="006608F0">
        <w:t>14.</w:t>
      </w:r>
      <w:r w:rsidRPr="006608F0">
        <w:tab/>
        <w:t xml:space="preserve">Meining, A., et al., </w:t>
      </w:r>
      <w:r w:rsidRPr="006608F0">
        <w:rPr>
          <w:i/>
        </w:rPr>
        <w:t>The effect of sedation on the quality of upper gastrointestinal endoscopy: an investigator-blinded, randomized study comparing propofol with midazolam.</w:t>
      </w:r>
      <w:r w:rsidRPr="006608F0">
        <w:t xml:space="preserve"> Endoscopy, 2007. </w:t>
      </w:r>
      <w:r w:rsidRPr="006608F0">
        <w:rPr>
          <w:b/>
        </w:rPr>
        <w:t>39</w:t>
      </w:r>
      <w:r w:rsidRPr="006608F0">
        <w:t>(4): p. 345-9.</w:t>
      </w:r>
      <w:bookmarkEnd w:id="13"/>
    </w:p>
    <w:p w:rsidR="006608F0" w:rsidRPr="006608F0" w:rsidRDefault="006608F0" w:rsidP="006608F0">
      <w:pPr>
        <w:pStyle w:val="EndNoteBibliography"/>
        <w:ind w:left="720" w:hanging="720"/>
      </w:pPr>
      <w:bookmarkStart w:id="14" w:name="_ENREF_15"/>
      <w:r w:rsidRPr="006608F0">
        <w:t>15.</w:t>
      </w:r>
      <w:r w:rsidRPr="006608F0">
        <w:tab/>
        <w:t xml:space="preserve">Riphaus, A., et al., </w:t>
      </w:r>
      <w:r w:rsidRPr="006608F0">
        <w:rPr>
          <w:i/>
        </w:rPr>
        <w:t>Quality of psychomotor recovery after propofol sedation for routine endoscopy: a randomized and controlled study.</w:t>
      </w:r>
      <w:r w:rsidRPr="006608F0">
        <w:t xml:space="preserve"> Endoscopy, 2006. </w:t>
      </w:r>
      <w:r w:rsidRPr="006608F0">
        <w:rPr>
          <w:b/>
        </w:rPr>
        <w:t>38</w:t>
      </w:r>
      <w:r w:rsidRPr="006608F0">
        <w:t>(7): p. 677-83.</w:t>
      </w:r>
      <w:bookmarkEnd w:id="14"/>
    </w:p>
    <w:p w:rsidR="006608F0" w:rsidRPr="006608F0" w:rsidRDefault="006608F0" w:rsidP="006608F0">
      <w:pPr>
        <w:pStyle w:val="EndNoteBibliography"/>
        <w:ind w:left="720" w:hanging="720"/>
      </w:pPr>
      <w:bookmarkStart w:id="15" w:name="_ENREF_16"/>
      <w:r w:rsidRPr="006608F0">
        <w:t>16.</w:t>
      </w:r>
      <w:r w:rsidRPr="006608F0">
        <w:tab/>
        <w:t xml:space="preserve">Riphaus, A., N. Stergiou, and T. Wehrmann, </w:t>
      </w:r>
      <w:r w:rsidRPr="006608F0">
        <w:rPr>
          <w:i/>
        </w:rPr>
        <w:t>Sedation with propofol for routine ERCP in high-risk octogenarians: a randomized, controlled study.</w:t>
      </w:r>
      <w:r w:rsidRPr="006608F0">
        <w:t xml:space="preserve"> Am J Gastroenterol, 2005. </w:t>
      </w:r>
      <w:r w:rsidRPr="006608F0">
        <w:rPr>
          <w:b/>
        </w:rPr>
        <w:t>100</w:t>
      </w:r>
      <w:r w:rsidRPr="006608F0">
        <w:t>(9): p. 1957-63.</w:t>
      </w:r>
      <w:bookmarkEnd w:id="15"/>
    </w:p>
    <w:p w:rsidR="006608F0" w:rsidRPr="006608F0" w:rsidRDefault="006608F0" w:rsidP="006608F0">
      <w:pPr>
        <w:pStyle w:val="EndNoteBibliography"/>
        <w:ind w:left="720" w:hanging="720"/>
      </w:pPr>
      <w:bookmarkStart w:id="16" w:name="_ENREF_17"/>
      <w:r w:rsidRPr="006608F0">
        <w:t>17.</w:t>
      </w:r>
      <w:r w:rsidRPr="006608F0">
        <w:tab/>
        <w:t xml:space="preserve">Ulmer, B.J., et al., </w:t>
      </w:r>
      <w:r w:rsidRPr="006608F0">
        <w:rPr>
          <w:i/>
        </w:rPr>
        <w:t>Propofol versus midazolam/fentanyl for outpatient colonoscopy: administration by nurses supervised by endoscopists.</w:t>
      </w:r>
      <w:r w:rsidRPr="006608F0">
        <w:t xml:space="preserve"> Clin Gastroenterol Hepatol, 2003. </w:t>
      </w:r>
      <w:r w:rsidRPr="006608F0">
        <w:rPr>
          <w:b/>
        </w:rPr>
        <w:t>1</w:t>
      </w:r>
      <w:r w:rsidRPr="006608F0">
        <w:t>(6): p. 425-32.</w:t>
      </w:r>
      <w:bookmarkEnd w:id="16"/>
    </w:p>
    <w:p w:rsidR="006608F0" w:rsidRPr="006608F0" w:rsidRDefault="006608F0" w:rsidP="006608F0">
      <w:pPr>
        <w:pStyle w:val="EndNoteBibliography"/>
        <w:ind w:left="720" w:hanging="720"/>
      </w:pPr>
      <w:bookmarkStart w:id="17" w:name="_ENREF_18"/>
      <w:r w:rsidRPr="006608F0">
        <w:t>18.</w:t>
      </w:r>
      <w:r w:rsidRPr="006608F0">
        <w:tab/>
        <w:t xml:space="preserve">Bright, E., et al., </w:t>
      </w:r>
      <w:r w:rsidRPr="006608F0">
        <w:rPr>
          <w:i/>
        </w:rPr>
        <w:t>Patient-controlled sedation for colonoscopy: a randomized trial comparing patient-controlled administration of propofol and alfentanil with physician-administered midazolam and pethidine.</w:t>
      </w:r>
      <w:r w:rsidRPr="006608F0">
        <w:t xml:space="preserve"> Endoscopy, 2003. </w:t>
      </w:r>
      <w:r w:rsidRPr="006608F0">
        <w:rPr>
          <w:b/>
        </w:rPr>
        <w:t>35</w:t>
      </w:r>
      <w:r w:rsidRPr="006608F0">
        <w:t>(8): p. 683-7.</w:t>
      </w:r>
      <w:bookmarkEnd w:id="17"/>
    </w:p>
    <w:p w:rsidR="006608F0" w:rsidRPr="006608F0" w:rsidRDefault="006608F0" w:rsidP="006608F0">
      <w:pPr>
        <w:pStyle w:val="EndNoteBibliography"/>
        <w:ind w:left="720" w:hanging="720"/>
      </w:pPr>
      <w:bookmarkStart w:id="18" w:name="_ENREF_19"/>
      <w:r w:rsidRPr="006608F0">
        <w:t>19.</w:t>
      </w:r>
      <w:r w:rsidRPr="006608F0">
        <w:tab/>
        <w:t xml:space="preserve">Khoshoo, V., et al., </w:t>
      </w:r>
      <w:r w:rsidRPr="006608F0">
        <w:rPr>
          <w:i/>
        </w:rPr>
        <w:t>Propofol versus midazolam plus meperidine for sedation during ambulatory esophagogastroduodenoscopy.</w:t>
      </w:r>
      <w:r w:rsidRPr="006608F0">
        <w:t xml:space="preserve"> J Pediatr Gastroenterol Nutr, 2003. </w:t>
      </w:r>
      <w:r w:rsidRPr="006608F0">
        <w:rPr>
          <w:b/>
        </w:rPr>
        <w:t>37</w:t>
      </w:r>
      <w:r w:rsidRPr="006608F0">
        <w:t>(2): p. 146-9.</w:t>
      </w:r>
      <w:bookmarkEnd w:id="18"/>
    </w:p>
    <w:p w:rsidR="006608F0" w:rsidRPr="006608F0" w:rsidRDefault="006608F0" w:rsidP="006608F0">
      <w:pPr>
        <w:pStyle w:val="EndNoteBibliography"/>
        <w:ind w:left="720" w:hanging="720"/>
      </w:pPr>
      <w:bookmarkStart w:id="19" w:name="_ENREF_20"/>
      <w:r w:rsidRPr="006608F0">
        <w:t>20.</w:t>
      </w:r>
      <w:r w:rsidRPr="006608F0">
        <w:tab/>
        <w:t xml:space="preserve">Vargo, J.J., et al., </w:t>
      </w:r>
      <w:r w:rsidRPr="006608F0">
        <w:rPr>
          <w:i/>
        </w:rPr>
        <w:t>Gastroenterologist-administered propofol versus meperidine and midazolam for advanced upper endoscopy: a prospective, randomized trial.</w:t>
      </w:r>
      <w:r w:rsidRPr="006608F0">
        <w:t xml:space="preserve"> Gastroenterology, 2002. </w:t>
      </w:r>
      <w:r w:rsidRPr="006608F0">
        <w:rPr>
          <w:b/>
        </w:rPr>
        <w:t>123</w:t>
      </w:r>
      <w:r w:rsidRPr="006608F0">
        <w:t>(1): p. 8-16.</w:t>
      </w:r>
      <w:bookmarkEnd w:id="19"/>
    </w:p>
    <w:p w:rsidR="006608F0" w:rsidRPr="006608F0" w:rsidRDefault="006608F0" w:rsidP="006608F0">
      <w:pPr>
        <w:pStyle w:val="EndNoteBibliography"/>
        <w:ind w:left="720" w:hanging="720"/>
      </w:pPr>
      <w:bookmarkStart w:id="20" w:name="_ENREF_21"/>
      <w:r w:rsidRPr="006608F0">
        <w:t>21.</w:t>
      </w:r>
      <w:r w:rsidRPr="006608F0">
        <w:tab/>
        <w:t xml:space="preserve">Sipe, B.W., et al., </w:t>
      </w:r>
      <w:r w:rsidRPr="006608F0">
        <w:rPr>
          <w:i/>
        </w:rPr>
        <w:t>Propofol versus midazolam/meperidine for outpatient colonoscopy: administration by nurses supervised by endoscopists.</w:t>
      </w:r>
      <w:r w:rsidRPr="006608F0">
        <w:t xml:space="preserve"> Gastrointest Endosc, 2002. </w:t>
      </w:r>
      <w:r w:rsidRPr="006608F0">
        <w:rPr>
          <w:b/>
        </w:rPr>
        <w:t>55</w:t>
      </w:r>
      <w:r w:rsidRPr="006608F0">
        <w:t>(7): p. 815-25.</w:t>
      </w:r>
      <w:bookmarkEnd w:id="20"/>
    </w:p>
    <w:p w:rsidR="006608F0" w:rsidRPr="006608F0" w:rsidRDefault="006608F0" w:rsidP="006608F0">
      <w:pPr>
        <w:pStyle w:val="EndNoteBibliography"/>
        <w:ind w:left="720" w:hanging="720"/>
      </w:pPr>
      <w:bookmarkStart w:id="21" w:name="_ENREF_22"/>
      <w:r w:rsidRPr="006608F0">
        <w:t>22.</w:t>
      </w:r>
      <w:r w:rsidRPr="006608F0">
        <w:tab/>
        <w:t xml:space="preserve">Koshy, G., et al., </w:t>
      </w:r>
      <w:r w:rsidRPr="006608F0">
        <w:rPr>
          <w:i/>
        </w:rPr>
        <w:t>Propofol versus midazolam and meperidine for conscious sedation in GI endoscopy.</w:t>
      </w:r>
      <w:r w:rsidRPr="006608F0">
        <w:t xml:space="preserve"> Am J Gastroenterol, 2000. </w:t>
      </w:r>
      <w:r w:rsidRPr="006608F0">
        <w:rPr>
          <w:b/>
        </w:rPr>
        <w:t>95</w:t>
      </w:r>
      <w:r w:rsidRPr="006608F0">
        <w:t>(6): p. 1476-9.</w:t>
      </w:r>
      <w:bookmarkEnd w:id="21"/>
    </w:p>
    <w:p w:rsidR="006608F0" w:rsidRPr="006608F0" w:rsidRDefault="006608F0" w:rsidP="006608F0">
      <w:pPr>
        <w:pStyle w:val="EndNoteBibliography"/>
        <w:ind w:left="720" w:hanging="720"/>
      </w:pPr>
      <w:bookmarkStart w:id="22" w:name="_ENREF_23"/>
      <w:r w:rsidRPr="006608F0">
        <w:t>23.</w:t>
      </w:r>
      <w:r w:rsidRPr="006608F0">
        <w:tab/>
        <w:t xml:space="preserve">Jung, M., et al., </w:t>
      </w:r>
      <w:r w:rsidRPr="006608F0">
        <w:rPr>
          <w:i/>
        </w:rPr>
        <w:t>Improved sedation in diagnostic and therapeutic ERCP: propofol is an alternative to midazolam.</w:t>
      </w:r>
      <w:r w:rsidRPr="006608F0">
        <w:t xml:space="preserve"> Endoscopy, 2000. </w:t>
      </w:r>
      <w:r w:rsidRPr="006608F0">
        <w:rPr>
          <w:b/>
        </w:rPr>
        <w:t>32</w:t>
      </w:r>
      <w:r w:rsidRPr="006608F0">
        <w:t>(3): p. 233-8.</w:t>
      </w:r>
      <w:bookmarkEnd w:id="22"/>
    </w:p>
    <w:p w:rsidR="006608F0" w:rsidRPr="006608F0" w:rsidRDefault="006608F0" w:rsidP="006608F0">
      <w:pPr>
        <w:pStyle w:val="EndNoteBibliography"/>
        <w:ind w:left="720" w:hanging="720"/>
      </w:pPr>
      <w:bookmarkStart w:id="23" w:name="_ENREF_24"/>
      <w:r w:rsidRPr="006608F0">
        <w:t>24.</w:t>
      </w:r>
      <w:r w:rsidRPr="006608F0">
        <w:tab/>
        <w:t xml:space="preserve">Hofmann, C., et al., </w:t>
      </w:r>
      <w:r w:rsidRPr="006608F0">
        <w:rPr>
          <w:i/>
        </w:rPr>
        <w:t>[Propofol for sedation in gastroscopy--a randomized comparison with midazolam].</w:t>
      </w:r>
      <w:r w:rsidRPr="006608F0">
        <w:t xml:space="preserve"> Z Gastroenterol, 1999. </w:t>
      </w:r>
      <w:r w:rsidRPr="006608F0">
        <w:rPr>
          <w:b/>
        </w:rPr>
        <w:t>37</w:t>
      </w:r>
      <w:r w:rsidRPr="006608F0">
        <w:t>(7): p. 589-95.</w:t>
      </w:r>
      <w:bookmarkEnd w:id="23"/>
    </w:p>
    <w:p w:rsidR="006608F0" w:rsidRPr="006608F0" w:rsidRDefault="006608F0" w:rsidP="006608F0">
      <w:pPr>
        <w:pStyle w:val="EndNoteBibliography"/>
        <w:ind w:left="720" w:hanging="720"/>
      </w:pPr>
      <w:bookmarkStart w:id="24" w:name="_ENREF_25"/>
      <w:r w:rsidRPr="006608F0">
        <w:lastRenderedPageBreak/>
        <w:t>25.</w:t>
      </w:r>
      <w:r w:rsidRPr="006608F0">
        <w:tab/>
        <w:t xml:space="preserve">Wehrmann, T., et al., </w:t>
      </w:r>
      <w:r w:rsidRPr="006608F0">
        <w:rPr>
          <w:i/>
        </w:rPr>
        <w:t>Efficacy and safety of intravenous propofol sedation during routine ERCP: a prospective, controlled study.</w:t>
      </w:r>
      <w:r w:rsidRPr="006608F0">
        <w:t xml:space="preserve"> Gastrointest Endosc, 1999. </w:t>
      </w:r>
      <w:r w:rsidRPr="006608F0">
        <w:rPr>
          <w:b/>
        </w:rPr>
        <w:t>49</w:t>
      </w:r>
      <w:r w:rsidRPr="006608F0">
        <w:t>(6): p. 677-83.</w:t>
      </w:r>
      <w:bookmarkEnd w:id="24"/>
    </w:p>
    <w:p w:rsidR="006608F0" w:rsidRPr="006608F0" w:rsidRDefault="006608F0" w:rsidP="006608F0">
      <w:pPr>
        <w:pStyle w:val="EndNoteBibliography"/>
        <w:ind w:left="720" w:hanging="720"/>
      </w:pPr>
      <w:bookmarkStart w:id="25" w:name="_ENREF_26"/>
      <w:r w:rsidRPr="006608F0">
        <w:t>26.</w:t>
      </w:r>
      <w:r w:rsidRPr="006608F0">
        <w:tab/>
        <w:t xml:space="preserve">Carlsson, U. and P. Grattidge, </w:t>
      </w:r>
      <w:r w:rsidRPr="006608F0">
        <w:rPr>
          <w:i/>
        </w:rPr>
        <w:t>Sedation for upper gastrointestinal endoscopy: a comparative study of propofol and midazolam.</w:t>
      </w:r>
      <w:r w:rsidRPr="006608F0">
        <w:t xml:space="preserve"> Endoscopy, 1995. </w:t>
      </w:r>
      <w:r w:rsidRPr="006608F0">
        <w:rPr>
          <w:b/>
        </w:rPr>
        <w:t>27</w:t>
      </w:r>
      <w:r w:rsidRPr="006608F0">
        <w:t>(3): p. 240-3.</w:t>
      </w:r>
      <w:bookmarkEnd w:id="25"/>
    </w:p>
    <w:p w:rsidR="006608F0" w:rsidRPr="006608F0" w:rsidRDefault="006608F0" w:rsidP="006608F0">
      <w:pPr>
        <w:pStyle w:val="EndNoteBibliography"/>
        <w:ind w:left="720" w:hanging="720"/>
      </w:pPr>
      <w:bookmarkStart w:id="26" w:name="_ENREF_27"/>
      <w:r w:rsidRPr="006608F0">
        <w:t>27.</w:t>
      </w:r>
      <w:r w:rsidRPr="006608F0">
        <w:tab/>
        <w:t xml:space="preserve">Chin, N.M., H.Y. Tai, and M.K. Chin, </w:t>
      </w:r>
      <w:r w:rsidRPr="006608F0">
        <w:rPr>
          <w:i/>
        </w:rPr>
        <w:t>Intravenous sedation for upper gastrointestinal endoscopy: Midazolam versus propofol.</w:t>
      </w:r>
      <w:r w:rsidRPr="006608F0">
        <w:t xml:space="preserve"> Singapore Med J, 1992. </w:t>
      </w:r>
      <w:r w:rsidRPr="006608F0">
        <w:rPr>
          <w:b/>
        </w:rPr>
        <w:t>33</w:t>
      </w:r>
      <w:r w:rsidRPr="006608F0">
        <w:t>(5): p. 478-80.</w:t>
      </w:r>
      <w:bookmarkEnd w:id="26"/>
    </w:p>
    <w:p w:rsidR="006608F0" w:rsidRPr="006608F0" w:rsidRDefault="006608F0" w:rsidP="006608F0">
      <w:pPr>
        <w:pStyle w:val="EndNoteBibliography"/>
        <w:ind w:left="720" w:hanging="720"/>
      </w:pPr>
      <w:bookmarkStart w:id="27" w:name="_ENREF_28"/>
      <w:r w:rsidRPr="006608F0">
        <w:t>28.</w:t>
      </w:r>
      <w:r w:rsidRPr="006608F0">
        <w:tab/>
        <w:t xml:space="preserve">Patterson, K.W., et al., </w:t>
      </w:r>
      <w:r w:rsidRPr="006608F0">
        <w:rPr>
          <w:i/>
        </w:rPr>
        <w:t>Propofol sedation for outpatient upper gastrointestinal endoscopy: comparison with midazolam.</w:t>
      </w:r>
      <w:r w:rsidRPr="006608F0">
        <w:t xml:space="preserve"> Br J Anaesth, 1991. </w:t>
      </w:r>
      <w:r w:rsidRPr="006608F0">
        <w:rPr>
          <w:b/>
        </w:rPr>
        <w:t>67</w:t>
      </w:r>
      <w:r w:rsidRPr="006608F0">
        <w:t>(1): p. 108-11.</w:t>
      </w:r>
      <w:bookmarkEnd w:id="27"/>
    </w:p>
    <w:p w:rsidR="006608F0" w:rsidRPr="006608F0" w:rsidRDefault="006608F0" w:rsidP="006608F0">
      <w:pPr>
        <w:pStyle w:val="EndNoteBibliography"/>
        <w:ind w:left="720" w:hanging="720"/>
      </w:pPr>
      <w:bookmarkStart w:id="28" w:name="_ENREF_29"/>
      <w:r w:rsidRPr="006608F0">
        <w:t>29.</w:t>
      </w:r>
      <w:r w:rsidRPr="006608F0">
        <w:tab/>
        <w:t xml:space="preserve">Lightdale, J.R., et al., </w:t>
      </w:r>
      <w:r w:rsidRPr="006608F0">
        <w:rPr>
          <w:i/>
        </w:rPr>
        <w:t>Efficiency of propofol versus midazolam and fentanyl sedation at a pediatric teaching hospital: a prospective study.</w:t>
      </w:r>
      <w:r w:rsidRPr="006608F0">
        <w:t xml:space="preserve"> Gastrointest Endosc, 2008. </w:t>
      </w:r>
      <w:r w:rsidRPr="006608F0">
        <w:rPr>
          <w:b/>
        </w:rPr>
        <w:t>67</w:t>
      </w:r>
      <w:r w:rsidRPr="006608F0">
        <w:t>(7): p. 1067-75.</w:t>
      </w:r>
      <w:bookmarkEnd w:id="28"/>
    </w:p>
    <w:p w:rsidR="006608F0" w:rsidRPr="006608F0" w:rsidRDefault="006608F0" w:rsidP="006608F0">
      <w:pPr>
        <w:pStyle w:val="EndNoteBibliography"/>
        <w:ind w:left="720" w:hanging="720"/>
      </w:pPr>
      <w:bookmarkStart w:id="29" w:name="_ENREF_30"/>
      <w:r w:rsidRPr="006608F0">
        <w:t>30.</w:t>
      </w:r>
      <w:r w:rsidRPr="006608F0">
        <w:tab/>
        <w:t xml:space="preserve">Cohen, S., et al., </w:t>
      </w:r>
      <w:r w:rsidRPr="006608F0">
        <w:rPr>
          <w:i/>
        </w:rPr>
        <w:t>Propofol for pediatric colonoscopy: the experience of a large, tertiary care pediatric hospital.</w:t>
      </w:r>
      <w:r w:rsidRPr="006608F0">
        <w:t xml:space="preserve"> Am J Ther, 2014. </w:t>
      </w:r>
      <w:r w:rsidRPr="006608F0">
        <w:rPr>
          <w:b/>
        </w:rPr>
        <w:t>21</w:t>
      </w:r>
      <w:r w:rsidRPr="006608F0">
        <w:t>(6): p. 509-11.</w:t>
      </w:r>
      <w:bookmarkEnd w:id="29"/>
    </w:p>
    <w:p w:rsidR="006608F0" w:rsidRPr="006608F0" w:rsidRDefault="006608F0" w:rsidP="006608F0">
      <w:pPr>
        <w:pStyle w:val="EndNoteBibliography"/>
        <w:ind w:left="720" w:hanging="720"/>
      </w:pPr>
      <w:bookmarkStart w:id="30" w:name="_ENREF_31"/>
      <w:r w:rsidRPr="006608F0">
        <w:t>31.</w:t>
      </w:r>
      <w:r w:rsidRPr="006608F0">
        <w:tab/>
        <w:t xml:space="preserve">Lordan, J.T., et al., </w:t>
      </w:r>
      <w:r w:rsidRPr="006608F0">
        <w:rPr>
          <w:i/>
        </w:rPr>
        <w:t>A retrospective analysis of benzodiazepine sedation vs. propofol anaesthesia in 252 patients undergoing endoscopic retrograde cholangiopancreatography.</w:t>
      </w:r>
      <w:r w:rsidRPr="006608F0">
        <w:t xml:space="preserve"> HPB (Oxford), 2011. </w:t>
      </w:r>
      <w:r w:rsidRPr="006608F0">
        <w:rPr>
          <w:b/>
        </w:rPr>
        <w:t>13</w:t>
      </w:r>
      <w:r w:rsidRPr="006608F0">
        <w:t>(3): p. 174-7.</w:t>
      </w:r>
      <w:bookmarkEnd w:id="30"/>
    </w:p>
    <w:p w:rsidR="006608F0" w:rsidRPr="006608F0" w:rsidRDefault="006608F0" w:rsidP="006608F0">
      <w:pPr>
        <w:pStyle w:val="EndNoteBibliography"/>
        <w:ind w:left="720" w:hanging="720"/>
      </w:pPr>
      <w:bookmarkStart w:id="31" w:name="_ENREF_32"/>
      <w:r w:rsidRPr="006608F0">
        <w:t>32.</w:t>
      </w:r>
      <w:r w:rsidRPr="006608F0">
        <w:tab/>
        <w:t xml:space="preserve">Nayar, D.S., et al., </w:t>
      </w:r>
      <w:r w:rsidRPr="006608F0">
        <w:rPr>
          <w:i/>
        </w:rPr>
        <w:t>Comparison of propofol deep sedation versus moderate sedation during endosonography.</w:t>
      </w:r>
      <w:r w:rsidRPr="006608F0">
        <w:t xml:space="preserve"> Dig Dis Sci, 2010. </w:t>
      </w:r>
      <w:r w:rsidRPr="006608F0">
        <w:rPr>
          <w:b/>
        </w:rPr>
        <w:t>55</w:t>
      </w:r>
      <w:r w:rsidRPr="006608F0">
        <w:t>(9): p. 2537-44.</w:t>
      </w:r>
      <w:bookmarkEnd w:id="31"/>
    </w:p>
    <w:p w:rsidR="006608F0" w:rsidRPr="006608F0" w:rsidRDefault="006608F0" w:rsidP="006608F0">
      <w:pPr>
        <w:pStyle w:val="EndNoteBibliography"/>
        <w:ind w:left="720" w:hanging="720"/>
      </w:pPr>
      <w:bookmarkStart w:id="32" w:name="_ENREF_33"/>
      <w:r w:rsidRPr="006608F0">
        <w:t>33.</w:t>
      </w:r>
      <w:r w:rsidRPr="006608F0">
        <w:tab/>
        <w:t xml:space="preserve">McQuaid, K.R. and L. Laine, </w:t>
      </w:r>
      <w:r w:rsidRPr="006608F0">
        <w:rPr>
          <w:i/>
        </w:rPr>
        <w:t>A systematic review and meta-analysis of randomized, controlled trials of moderate sedation for routine endoscopic procedures.</w:t>
      </w:r>
      <w:r w:rsidRPr="006608F0">
        <w:t xml:space="preserve"> Gastrointest Endosc, 2008. </w:t>
      </w:r>
      <w:r w:rsidRPr="006608F0">
        <w:rPr>
          <w:b/>
        </w:rPr>
        <w:t>67</w:t>
      </w:r>
      <w:r w:rsidRPr="006608F0">
        <w:t>(6): p. 910-23.</w:t>
      </w:r>
      <w:bookmarkEnd w:id="32"/>
    </w:p>
    <w:p w:rsidR="006608F0" w:rsidRPr="006608F0" w:rsidRDefault="006608F0" w:rsidP="006608F0">
      <w:pPr>
        <w:pStyle w:val="EndNoteBibliography"/>
        <w:ind w:left="720" w:hanging="720"/>
      </w:pPr>
      <w:bookmarkStart w:id="33" w:name="_ENREF_34"/>
      <w:r w:rsidRPr="006608F0">
        <w:t>34.</w:t>
      </w:r>
      <w:r w:rsidRPr="006608F0">
        <w:tab/>
        <w:t xml:space="preserve">Qadeer, M.A., et al., </w:t>
      </w:r>
      <w:r w:rsidRPr="006608F0">
        <w:rPr>
          <w:i/>
        </w:rPr>
        <w:t>Propofol versus traditional sedative agents for gastrointestinal endoscopy: a meta-analysis.</w:t>
      </w:r>
      <w:r w:rsidRPr="006608F0">
        <w:t xml:space="preserve"> Clin Gastroenterol Hepatol, 2005. </w:t>
      </w:r>
      <w:r w:rsidRPr="006608F0">
        <w:rPr>
          <w:b/>
        </w:rPr>
        <w:t>3</w:t>
      </w:r>
      <w:r w:rsidRPr="006608F0">
        <w:t>(11): p. 1049-56.</w:t>
      </w:r>
      <w:bookmarkEnd w:id="33"/>
    </w:p>
    <w:p w:rsidR="006608F0" w:rsidRPr="006608F0" w:rsidRDefault="006608F0" w:rsidP="006608F0">
      <w:pPr>
        <w:pStyle w:val="EndNoteBibliography"/>
        <w:ind w:left="720" w:hanging="720"/>
      </w:pPr>
      <w:bookmarkStart w:id="34" w:name="_ENREF_35"/>
      <w:r w:rsidRPr="006608F0">
        <w:t>35.</w:t>
      </w:r>
      <w:r w:rsidRPr="006608F0">
        <w:tab/>
        <w:t xml:space="preserve">Kiriyama, S., H. Naitoh, and H. Kuwano, </w:t>
      </w:r>
      <w:r w:rsidRPr="006608F0">
        <w:rPr>
          <w:i/>
        </w:rPr>
        <w:t>Propofol sedation during endoscopic treatment for early gastric cancer compared to midazolam.</w:t>
      </w:r>
      <w:r w:rsidRPr="006608F0">
        <w:t xml:space="preserve"> World J Gastroenterol, 2014. </w:t>
      </w:r>
      <w:r w:rsidRPr="006608F0">
        <w:rPr>
          <w:b/>
        </w:rPr>
        <w:t>20</w:t>
      </w:r>
      <w:r w:rsidRPr="006608F0">
        <w:t>(34): p. 11985-90.</w:t>
      </w:r>
      <w:bookmarkEnd w:id="34"/>
    </w:p>
    <w:p w:rsidR="006608F0" w:rsidRPr="006608F0" w:rsidRDefault="006608F0" w:rsidP="006608F0">
      <w:pPr>
        <w:pStyle w:val="EndNoteBibliography"/>
        <w:ind w:left="720" w:hanging="720"/>
      </w:pPr>
      <w:bookmarkStart w:id="35" w:name="_ENREF_36"/>
      <w:r w:rsidRPr="006608F0">
        <w:t>36.</w:t>
      </w:r>
      <w:r w:rsidRPr="006608F0">
        <w:tab/>
        <w:t xml:space="preserve">Moon, S.H., </w:t>
      </w:r>
      <w:r w:rsidRPr="006608F0">
        <w:rPr>
          <w:i/>
        </w:rPr>
        <w:t>Sedation regimens for gastrointestinal endoscopy.</w:t>
      </w:r>
      <w:r w:rsidRPr="006608F0">
        <w:t xml:space="preserve"> Clin Endosc, 2014. </w:t>
      </w:r>
      <w:r w:rsidRPr="006608F0">
        <w:rPr>
          <w:b/>
        </w:rPr>
        <w:t>47</w:t>
      </w:r>
      <w:r w:rsidRPr="006608F0">
        <w:t>(2): p. 135-40.</w:t>
      </w:r>
      <w:bookmarkEnd w:id="35"/>
    </w:p>
    <w:p w:rsidR="006608F0" w:rsidRPr="006608F0" w:rsidRDefault="006608F0" w:rsidP="006608F0">
      <w:pPr>
        <w:pStyle w:val="EndNoteBibliography"/>
        <w:ind w:left="720" w:hanging="720"/>
      </w:pPr>
      <w:bookmarkStart w:id="36" w:name="_ENREF_37"/>
      <w:r w:rsidRPr="006608F0">
        <w:t>37.</w:t>
      </w:r>
      <w:r w:rsidRPr="006608F0">
        <w:tab/>
        <w:t xml:space="preserve">Manickam, P., Z. Kanaan, and K. Zakaria, </w:t>
      </w:r>
      <w:r w:rsidRPr="006608F0">
        <w:rPr>
          <w:i/>
        </w:rPr>
        <w:t>Conscious sedation: a dying practice?</w:t>
      </w:r>
      <w:r w:rsidRPr="006608F0">
        <w:t xml:space="preserve"> World J Gastroenterol, 2013. </w:t>
      </w:r>
      <w:r w:rsidRPr="006608F0">
        <w:rPr>
          <w:b/>
        </w:rPr>
        <w:t>19</w:t>
      </w:r>
      <w:r w:rsidRPr="006608F0">
        <w:t>(28): p. 4633-4.</w:t>
      </w:r>
      <w:bookmarkEnd w:id="36"/>
    </w:p>
    <w:p w:rsidR="006608F0" w:rsidRPr="006608F0" w:rsidRDefault="006608F0" w:rsidP="006608F0">
      <w:pPr>
        <w:pStyle w:val="EndNoteBibliography"/>
        <w:ind w:left="720" w:hanging="720"/>
      </w:pPr>
      <w:bookmarkStart w:id="37" w:name="_ENREF_38"/>
      <w:r w:rsidRPr="006608F0">
        <w:t>38.</w:t>
      </w:r>
      <w:r w:rsidRPr="006608F0">
        <w:tab/>
        <w:t xml:space="preserve">Poulos, J.E., P.T. Kalogerinis, and J.N. Caudle, </w:t>
      </w:r>
      <w:r w:rsidRPr="006608F0">
        <w:rPr>
          <w:i/>
        </w:rPr>
        <w:t>Propofol compared with combination propofol or midazolam/fentanyl for endoscopy in a community setting.</w:t>
      </w:r>
      <w:r w:rsidRPr="006608F0">
        <w:t xml:space="preserve"> AANA J, 2013. </w:t>
      </w:r>
      <w:r w:rsidRPr="006608F0">
        <w:rPr>
          <w:b/>
        </w:rPr>
        <w:t>81</w:t>
      </w:r>
      <w:r w:rsidRPr="006608F0">
        <w:t>(1): p. 31-6.</w:t>
      </w:r>
      <w:bookmarkEnd w:id="37"/>
    </w:p>
    <w:p w:rsidR="006608F0" w:rsidRPr="006608F0" w:rsidRDefault="006608F0" w:rsidP="006608F0">
      <w:pPr>
        <w:pStyle w:val="EndNoteBibliography"/>
        <w:ind w:left="720" w:hanging="720"/>
      </w:pPr>
      <w:bookmarkStart w:id="38" w:name="_ENREF_39"/>
      <w:r w:rsidRPr="006608F0">
        <w:t>39.</w:t>
      </w:r>
      <w:r w:rsidRPr="006608F0">
        <w:tab/>
        <w:t xml:space="preserve">Triantafillidis, J.K., et al., </w:t>
      </w:r>
      <w:r w:rsidRPr="006608F0">
        <w:rPr>
          <w:i/>
        </w:rPr>
        <w:t>Sedation in gastrointestinal endoscopy: current issues.</w:t>
      </w:r>
      <w:r w:rsidRPr="006608F0">
        <w:t xml:space="preserve"> World J Gastroenterol, 2013. </w:t>
      </w:r>
      <w:r w:rsidRPr="006608F0">
        <w:rPr>
          <w:b/>
        </w:rPr>
        <w:t>19</w:t>
      </w:r>
      <w:r w:rsidRPr="006608F0">
        <w:t>(4): p. 463-81.</w:t>
      </w:r>
      <w:bookmarkEnd w:id="38"/>
    </w:p>
    <w:p w:rsidR="006608F0" w:rsidRPr="006608F0" w:rsidRDefault="006608F0" w:rsidP="006608F0">
      <w:pPr>
        <w:pStyle w:val="EndNoteBibliography"/>
        <w:ind w:left="720" w:hanging="720"/>
      </w:pPr>
      <w:bookmarkStart w:id="39" w:name="_ENREF_40"/>
      <w:r w:rsidRPr="006608F0">
        <w:t>40.</w:t>
      </w:r>
      <w:r w:rsidRPr="006608F0">
        <w:tab/>
        <w:t xml:space="preserve">Garewal, D., et al., </w:t>
      </w:r>
      <w:r w:rsidRPr="006608F0">
        <w:rPr>
          <w:i/>
        </w:rPr>
        <w:t>Sedative techniques for endoscopic retrograde cholangiopancreatography.</w:t>
      </w:r>
      <w:r w:rsidRPr="006608F0">
        <w:t xml:space="preserve"> Cochrane Database Syst Rev, 2012. </w:t>
      </w:r>
      <w:r w:rsidRPr="006608F0">
        <w:rPr>
          <w:b/>
        </w:rPr>
        <w:t>6</w:t>
      </w:r>
      <w:r w:rsidRPr="006608F0">
        <w:t>: p. CD007274.</w:t>
      </w:r>
      <w:bookmarkEnd w:id="39"/>
    </w:p>
    <w:p w:rsidR="006608F0" w:rsidRPr="006608F0" w:rsidRDefault="006608F0" w:rsidP="006608F0">
      <w:pPr>
        <w:pStyle w:val="EndNoteBibliography"/>
        <w:ind w:left="720" w:hanging="720"/>
      </w:pPr>
      <w:bookmarkStart w:id="40" w:name="_ENREF_41"/>
      <w:r w:rsidRPr="006608F0">
        <w:lastRenderedPageBreak/>
        <w:t>41.</w:t>
      </w:r>
      <w:r w:rsidRPr="006608F0">
        <w:tab/>
        <w:t xml:space="preserve">van Beek, E.J. and P.L. Leroy, </w:t>
      </w:r>
      <w:r w:rsidRPr="006608F0">
        <w:rPr>
          <w:i/>
        </w:rPr>
        <w:t>Safe and effective procedural sedation for gastrointestinal endoscopy in children.</w:t>
      </w:r>
      <w:r w:rsidRPr="006608F0">
        <w:t xml:space="preserve"> J Pediatr Gastroenterol Nutr, 2012. </w:t>
      </w:r>
      <w:r w:rsidRPr="006608F0">
        <w:rPr>
          <w:b/>
        </w:rPr>
        <w:t>54</w:t>
      </w:r>
      <w:r w:rsidRPr="006608F0">
        <w:t>(2): p. 171-85.</w:t>
      </w:r>
      <w:bookmarkEnd w:id="40"/>
    </w:p>
    <w:p w:rsidR="006608F0" w:rsidRPr="006608F0" w:rsidRDefault="006608F0" w:rsidP="006608F0">
      <w:pPr>
        <w:pStyle w:val="EndNoteBibliography"/>
        <w:ind w:left="720" w:hanging="720"/>
      </w:pPr>
      <w:bookmarkStart w:id="41" w:name="_ENREF_42"/>
      <w:r w:rsidRPr="006608F0">
        <w:t>42.</w:t>
      </w:r>
      <w:r w:rsidRPr="006608F0">
        <w:tab/>
        <w:t xml:space="preserve">El Chafic, A.H., G. Eckert, and D.K. Rex, </w:t>
      </w:r>
      <w:r w:rsidRPr="006608F0">
        <w:rPr>
          <w:i/>
        </w:rPr>
        <w:t>Prospective description of coughing, hemodynamic changes, and oxygen desaturation during endoscopic sedation.</w:t>
      </w:r>
      <w:r w:rsidRPr="006608F0">
        <w:t xml:space="preserve"> Dig Dis Sci, 2012. </w:t>
      </w:r>
      <w:r w:rsidRPr="006608F0">
        <w:rPr>
          <w:b/>
        </w:rPr>
        <w:t>57</w:t>
      </w:r>
      <w:r w:rsidRPr="006608F0">
        <w:t>(7): p. 1899-907.</w:t>
      </w:r>
      <w:bookmarkEnd w:id="41"/>
    </w:p>
    <w:p w:rsidR="006608F0" w:rsidRPr="006608F0" w:rsidRDefault="006608F0" w:rsidP="006608F0">
      <w:pPr>
        <w:pStyle w:val="EndNoteBibliography"/>
        <w:ind w:left="720" w:hanging="720"/>
      </w:pPr>
      <w:bookmarkStart w:id="42" w:name="_ENREF_43"/>
      <w:r w:rsidRPr="006608F0">
        <w:t>43.</w:t>
      </w:r>
      <w:r w:rsidRPr="006608F0">
        <w:tab/>
        <w:t xml:space="preserve">Kapoor, H., </w:t>
      </w:r>
      <w:r w:rsidRPr="006608F0">
        <w:rPr>
          <w:i/>
        </w:rPr>
        <w:t>Anaesthesia for endoscopic retrograde cholangiopancreatography.</w:t>
      </w:r>
      <w:r w:rsidRPr="006608F0">
        <w:t xml:space="preserve"> Acta Anaesthesiol Scand, 2011. </w:t>
      </w:r>
      <w:r w:rsidRPr="006608F0">
        <w:rPr>
          <w:b/>
        </w:rPr>
        <w:t>55</w:t>
      </w:r>
      <w:r w:rsidRPr="006608F0">
        <w:t>(8): p. 918-26.</w:t>
      </w:r>
      <w:bookmarkEnd w:id="42"/>
    </w:p>
    <w:p w:rsidR="0040405C" w:rsidRDefault="004056F6">
      <w:r>
        <w:fldChar w:fldCharType="end"/>
      </w:r>
    </w:p>
    <w:sectPr w:rsidR="0040405C" w:rsidSect="007011C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063" w:rsidRDefault="00C54063" w:rsidP="00777A0C">
      <w:r>
        <w:separator/>
      </w:r>
    </w:p>
  </w:endnote>
  <w:endnote w:type="continuationSeparator" w:id="0">
    <w:p w:rsidR="00C54063" w:rsidRDefault="00C54063" w:rsidP="00777A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063" w:rsidRDefault="00C54063" w:rsidP="00777A0C">
      <w:r>
        <w:separator/>
      </w:r>
    </w:p>
  </w:footnote>
  <w:footnote w:type="continuationSeparator" w:id="0">
    <w:p w:rsidR="00C54063" w:rsidRDefault="00C54063" w:rsidP="00777A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B7DD8"/>
    <w:multiLevelType w:val="hybridMultilevel"/>
    <w:tmpl w:val="6A0A8AB2"/>
    <w:lvl w:ilvl="0" w:tplc="9806BC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13A5CA9"/>
    <w:multiLevelType w:val="hybridMultilevel"/>
    <w:tmpl w:val="E8BACBB8"/>
    <w:lvl w:ilvl="0" w:tplc="9768E3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5EF3427"/>
    <w:multiLevelType w:val="hybridMultilevel"/>
    <w:tmpl w:val="DA3EFDA4"/>
    <w:lvl w:ilvl="0" w:tplc="47FAD9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A591F38"/>
    <w:multiLevelType w:val="multilevel"/>
    <w:tmpl w:val="ACEC76AC"/>
    <w:lvl w:ilvl="0">
      <w:start w:val="2014"/>
      <w:numFmt w:val="decimal"/>
      <w:lvlText w:val="%1"/>
      <w:lvlJc w:val="left"/>
      <w:pPr>
        <w:ind w:left="795" w:hanging="795"/>
      </w:pPr>
      <w:rPr>
        <w:rFonts w:hint="default"/>
      </w:rPr>
    </w:lvl>
    <w:lvl w:ilvl="1">
      <w:start w:val="9"/>
      <w:numFmt w:val="decimalZero"/>
      <w:lvlText w:val="%1-%2"/>
      <w:lvlJc w:val="left"/>
      <w:pPr>
        <w:ind w:left="1155" w:hanging="7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515" w:hanging="79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75" w:hanging="79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729B7570"/>
    <w:multiLevelType w:val="hybridMultilevel"/>
    <w:tmpl w:val="8E586A1C"/>
    <w:lvl w:ilvl="0" w:tplc="8250B0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72F3169B"/>
    <w:multiLevelType w:val="hybridMultilevel"/>
    <w:tmpl w:val="43B290C4"/>
    <w:lvl w:ilvl="0" w:tplc="51C435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reezd6p2wtaed0d7xs5vpsppp02s2r5wz&quot;&gt;Untitled&lt;record-ids&gt;&lt;item&gt;34&lt;/item&gt;&lt;item&gt;35&lt;/item&gt;&lt;item&gt;37&lt;/item&gt;&lt;item&gt;39&lt;/item&gt;&lt;item&gt;41&lt;/item&gt;&lt;item&gt;54&lt;/item&gt;&lt;item&gt;57&lt;/item&gt;&lt;item&gt;60&lt;/item&gt;&lt;item&gt;66&lt;/item&gt;&lt;item&gt;68&lt;/item&gt;&lt;item&gt;71&lt;/item&gt;&lt;item&gt;89&lt;/item&gt;&lt;item&gt;96&lt;/item&gt;&lt;item&gt;101&lt;/item&gt;&lt;item&gt;106&lt;/item&gt;&lt;item&gt;112&lt;/item&gt;&lt;item&gt;118&lt;/item&gt;&lt;item&gt;128&lt;/item&gt;&lt;item&gt;143&lt;/item&gt;&lt;item&gt;154&lt;/item&gt;&lt;item&gt;172&lt;/item&gt;&lt;item&gt;179&lt;/item&gt;&lt;item&gt;184&lt;/item&gt;&lt;item&gt;186&lt;/item&gt;&lt;item&gt;188&lt;/item&gt;&lt;item&gt;191&lt;/item&gt;&lt;item&gt;197&lt;/item&gt;&lt;item&gt;210&lt;/item&gt;&lt;item&gt;219&lt;/item&gt;&lt;item&gt;226&lt;/item&gt;&lt;item&gt;229&lt;/item&gt;&lt;item&gt;247&lt;/item&gt;&lt;item&gt;257&lt;/item&gt;&lt;item&gt;258&lt;/item&gt;&lt;item&gt;270&lt;/item&gt;&lt;item&gt;271&lt;/item&gt;&lt;item&gt;301&lt;/item&gt;&lt;item&gt;304&lt;/item&gt;&lt;item&gt;309&lt;/item&gt;&lt;item&gt;311&lt;/item&gt;&lt;item&gt;326&lt;/item&gt;&lt;item&gt;337&lt;/item&gt;&lt;item&gt;341&lt;/item&gt;&lt;/record-ids&gt;&lt;/item&gt;&lt;/Libraries&gt;"/>
  </w:docVars>
  <w:rsids>
    <w:rsidRoot w:val="00635C1F"/>
    <w:rsid w:val="00003E54"/>
    <w:rsid w:val="000259CA"/>
    <w:rsid w:val="00136CCE"/>
    <w:rsid w:val="00143D31"/>
    <w:rsid w:val="001620C7"/>
    <w:rsid w:val="001A313B"/>
    <w:rsid w:val="001E5784"/>
    <w:rsid w:val="00201772"/>
    <w:rsid w:val="002465E4"/>
    <w:rsid w:val="0029566D"/>
    <w:rsid w:val="002B0237"/>
    <w:rsid w:val="002B6578"/>
    <w:rsid w:val="002D79DD"/>
    <w:rsid w:val="002F56E8"/>
    <w:rsid w:val="00363A22"/>
    <w:rsid w:val="0040405C"/>
    <w:rsid w:val="004056F6"/>
    <w:rsid w:val="00406729"/>
    <w:rsid w:val="00407DB0"/>
    <w:rsid w:val="004723B5"/>
    <w:rsid w:val="004877EA"/>
    <w:rsid w:val="00496164"/>
    <w:rsid w:val="004D3197"/>
    <w:rsid w:val="005118B5"/>
    <w:rsid w:val="0052390E"/>
    <w:rsid w:val="0052700C"/>
    <w:rsid w:val="00537022"/>
    <w:rsid w:val="005E1843"/>
    <w:rsid w:val="00635C1F"/>
    <w:rsid w:val="006608F0"/>
    <w:rsid w:val="007011C9"/>
    <w:rsid w:val="00704D23"/>
    <w:rsid w:val="00777A0C"/>
    <w:rsid w:val="007F6433"/>
    <w:rsid w:val="008152A4"/>
    <w:rsid w:val="00876C9E"/>
    <w:rsid w:val="008D03BE"/>
    <w:rsid w:val="008E0031"/>
    <w:rsid w:val="00943E00"/>
    <w:rsid w:val="00944AA4"/>
    <w:rsid w:val="009C152B"/>
    <w:rsid w:val="00AA0014"/>
    <w:rsid w:val="00B00898"/>
    <w:rsid w:val="00B25749"/>
    <w:rsid w:val="00B657E7"/>
    <w:rsid w:val="00B66BB5"/>
    <w:rsid w:val="00B77F0C"/>
    <w:rsid w:val="00BC4830"/>
    <w:rsid w:val="00C312A1"/>
    <w:rsid w:val="00C503F4"/>
    <w:rsid w:val="00C54063"/>
    <w:rsid w:val="00C928B8"/>
    <w:rsid w:val="00CA50FF"/>
    <w:rsid w:val="00D66866"/>
    <w:rsid w:val="00D70EEC"/>
    <w:rsid w:val="00D75E27"/>
    <w:rsid w:val="00D95D47"/>
    <w:rsid w:val="00E1485F"/>
    <w:rsid w:val="00E81E52"/>
    <w:rsid w:val="00EA40E6"/>
    <w:rsid w:val="00F04A15"/>
    <w:rsid w:val="00F06050"/>
    <w:rsid w:val="00F43EDA"/>
    <w:rsid w:val="00F74395"/>
    <w:rsid w:val="00FB2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11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35C1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35C1F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635C1F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35C1F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635C1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635C1F"/>
    <w:pPr>
      <w:ind w:leftChars="200" w:left="480"/>
    </w:pPr>
  </w:style>
  <w:style w:type="paragraph" w:styleId="a5">
    <w:name w:val="header"/>
    <w:basedOn w:val="a"/>
    <w:link w:val="a6"/>
    <w:uiPriority w:val="99"/>
    <w:semiHidden/>
    <w:unhideWhenUsed/>
    <w:rsid w:val="00777A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777A0C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777A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777A0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3</Words>
  <Characters>7319</Characters>
  <Application>Microsoft Office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pei</dc:creator>
  <cp:lastModifiedBy>jonathan</cp:lastModifiedBy>
  <cp:revision>2</cp:revision>
  <dcterms:created xsi:type="dcterms:W3CDTF">2014-12-31T04:50:00Z</dcterms:created>
  <dcterms:modified xsi:type="dcterms:W3CDTF">2014-12-31T04:50:00Z</dcterms:modified>
</cp:coreProperties>
</file>